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C977E" w14:textId="53A5EA12" w:rsidR="00275311" w:rsidRPr="007828FE" w:rsidRDefault="00275311" w:rsidP="00275311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7828FE">
        <w:rPr>
          <w:rFonts w:ascii="Times New Roman" w:hAnsi="Times New Roman" w:cs="Times New Roman"/>
          <w:b/>
          <w:sz w:val="20"/>
          <w:szCs w:val="20"/>
          <w:lang w:val="en-US"/>
        </w:rPr>
        <w:t>Table 4.</w:t>
      </w:r>
      <w:r w:rsidRPr="007828FE">
        <w:rPr>
          <w:rFonts w:ascii="Times New Roman" w:hAnsi="Times New Roman" w:cs="Times New Roman"/>
          <w:sz w:val="20"/>
          <w:szCs w:val="20"/>
          <w:lang w:val="en-US"/>
        </w:rPr>
        <w:t xml:space="preserve"> GenBank accession numbers and denoted </w:t>
      </w:r>
      <w:r w:rsidR="00507E89" w:rsidRPr="007828FE">
        <w:rPr>
          <w:rFonts w:ascii="Times New Roman" w:hAnsi="Times New Roman" w:cs="Times New Roman"/>
          <w:sz w:val="20"/>
          <w:szCs w:val="20"/>
          <w:lang w:val="en-US"/>
        </w:rPr>
        <w:t>cluster</w:t>
      </w:r>
      <w:r w:rsidR="007737CA" w:rsidRPr="007828F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507E89" w:rsidRPr="00782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28FE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7828FE">
        <w:rPr>
          <w:rFonts w:ascii="Times New Roman" w:hAnsi="Times New Roman" w:cs="Times New Roman"/>
          <w:i/>
          <w:sz w:val="20"/>
          <w:szCs w:val="20"/>
          <w:lang w:val="en-US"/>
        </w:rPr>
        <w:t>ankA</w:t>
      </w:r>
      <w:r w:rsidR="00506CD5">
        <w:rPr>
          <w:rFonts w:ascii="Times New Roman" w:hAnsi="Times New Roman" w:cs="Times New Roman"/>
          <w:sz w:val="20"/>
          <w:szCs w:val="20"/>
          <w:lang w:val="en-US"/>
        </w:rPr>
        <w:t xml:space="preserve"> sequences presented in F</w:t>
      </w:r>
      <w:r w:rsidRPr="007828FE">
        <w:rPr>
          <w:rFonts w:ascii="Times New Roman" w:hAnsi="Times New Roman" w:cs="Times New Roman"/>
          <w:sz w:val="20"/>
          <w:szCs w:val="20"/>
          <w:lang w:val="en-US"/>
        </w:rPr>
        <w:t>igure 3</w:t>
      </w:r>
      <w:r w:rsidR="00327BD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604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64"/>
        <w:gridCol w:w="2220"/>
        <w:gridCol w:w="1456"/>
      </w:tblGrid>
      <w:tr w:rsidR="00E31BEC" w:rsidRPr="007828FE" w14:paraId="535CD875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32552" w14:textId="7D7C421B" w:rsidR="00E31BEC" w:rsidRPr="007828FE" w:rsidRDefault="00275311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quence</w:t>
            </w:r>
            <w:r w:rsidR="00A1061C" w:rsidRPr="00782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nam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BABA2" w14:textId="4CB57F51" w:rsidR="00E31BEC" w:rsidRPr="007828FE" w:rsidRDefault="00275311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</w:t>
            </w:r>
            <w:r w:rsidR="00E31BEC" w:rsidRPr="00782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cession numbe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42E9C" w14:textId="77777777" w:rsidR="00E31BEC" w:rsidRPr="007828FE" w:rsidRDefault="00E31BEC" w:rsidP="00751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ankA </w:t>
            </w:r>
            <w:r w:rsidRPr="00782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luster</w:t>
            </w:r>
          </w:p>
        </w:tc>
      </w:tr>
      <w:tr w:rsidR="00E31BEC" w:rsidRPr="007828FE" w14:paraId="5E2B5133" w14:textId="77777777" w:rsidTr="0032048E">
        <w:trPr>
          <w:trHeight w:val="300"/>
        </w:trPr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ECC7" w14:textId="1A24EE5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53D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33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B51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347B69B6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ED51" w14:textId="28B57309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037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0D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37696E44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282E" w14:textId="411BF905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6E5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BC5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50AE344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3F4" w14:textId="01C8C70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BBE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B6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0169A2BB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5730" w14:textId="6992FA6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A16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BE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3F0AF78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5CE" w14:textId="6ED012EA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F0A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174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38BF452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B51" w14:textId="272A017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88E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43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298933F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FFCE" w14:textId="593BF72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529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FD2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68CDB973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4573" w14:textId="5FC62364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F64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407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2E140A0D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9E7" w14:textId="30FFD265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iso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6B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AA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180ADAA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6AF7" w14:textId="1BE81724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uffalo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02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623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MH987749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D13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456702A7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208C" w14:textId="0AD8E781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84C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CD0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3191C4C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8A7A" w14:textId="36CAE205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1A9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FJ5153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525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04A0AEE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804" w14:textId="5EA494B4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hamois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91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Q3475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1A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4E9D8E2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3630" w14:textId="20F0A65D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hamois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8E3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Q3475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92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21F0691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C8AA" w14:textId="4B145663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w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D3C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2E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68D7582B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51EC" w14:textId="355A268F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w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13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8CA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765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4468B9BC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59F1" w14:textId="4819EED9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w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54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30B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9B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57DBD084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3EBD" w14:textId="7B659A84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w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5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92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7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AD1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02B98AC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4922" w14:textId="1C26C4A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w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26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722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KC7404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CD2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707ED216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DA20" w14:textId="294DFE4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w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633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B6B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769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A6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077E296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8051" w14:textId="636C9E82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w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633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73A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769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7BE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2311ED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73B8" w14:textId="24BF119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13C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95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3890828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7FA5" w14:textId="54BADDB2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866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BE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58447DF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AA86" w14:textId="3717C454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79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369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368D80E7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877C" w14:textId="3FB7726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96C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93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3436FAE8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E34D" w14:textId="00BAA81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E27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621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1D763939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603C" w14:textId="0F3D891F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C25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C76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47ABBD4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F6C7" w14:textId="231F193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1D8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0A8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AC10D9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22C8" w14:textId="17CA990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270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FF4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CC1C55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7348" w14:textId="6A610D1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517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66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61F205E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B570" w14:textId="45406BA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612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07D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01BB6BA4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9EBF" w14:textId="6FC63D4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F51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DFF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570C490C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22AF" w14:textId="1856459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5E9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KF2426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3DC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6F3755D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22F6" w14:textId="178B6EB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og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E36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404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EF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22704F9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6DB1" w14:textId="079F0C2F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oa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F14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F2426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D95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56D7CC8B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5403" w14:textId="3CC8332D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oa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2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DB5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H9970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9A2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7C8524F4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CC6F" w14:textId="6F2BB40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oa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8Jul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34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H9877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D5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2B54A433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A73E" w14:textId="35B7340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oa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10Ju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C01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H9970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ED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6F260905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0720" w14:textId="1115F51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oa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11Ju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453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H9877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31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444FC88B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EE18" w14:textId="5CF24526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edgeh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CA2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F2426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C2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01AE2F8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4C12" w14:textId="0550E4B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edgeh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M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24A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F2426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296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107BBA4C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235C" w14:textId="0CB4F06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edgehog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M1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C7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F2427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87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2006C798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A2A3" w14:textId="6A454E19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ors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BF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4DC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A8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4885BED3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D9ED" w14:textId="359390B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hors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F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2C6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DE1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1769B44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78A5" w14:textId="642B2664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uma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0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38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Q3475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A05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5E6ABFD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A6C8" w14:textId="751BA6AA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uma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4F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368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0A51263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7D4F" w14:textId="6214D4C1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uma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6HE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050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KC7404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83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0416FC68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B3BC" w14:textId="3D32338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uman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6HE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2B4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556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09FB8A39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C6CD" w14:textId="19A61895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F9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E2C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7341631D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6595" w14:textId="59AD058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B37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CE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47AF9E9E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50A3" w14:textId="5AE1035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5D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7D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22B6E625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BA1" w14:textId="03D97F0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8D3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A67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0689B97C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D4C8" w14:textId="6B801BF6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07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F77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5EE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362ABEE3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D5F" w14:textId="2659AEB1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07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8F9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354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061950ED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E43B" w14:textId="642236D6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0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762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Q4283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A3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14844CE2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3D03" w14:textId="1173256A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564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Q3475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3B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74542B4E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43AF" w14:textId="00CCF9A5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24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Q3475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9FD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409FAEA5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3E61" w14:textId="0020EB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30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09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Q34757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90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01CC1ACC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D44" w14:textId="5E0C898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32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4E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Q3475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F2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0F56CBB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C41A" w14:textId="64B8F19F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fox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19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630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9A6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B1E9125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0538" w14:textId="089E8EA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e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fox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E67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630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75F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7FCA89D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216B" w14:textId="41E93482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den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2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CBC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404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7D3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</w:tr>
      <w:tr w:rsidR="00E31BEC" w:rsidRPr="007828FE" w14:paraId="0F44EBB8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7439" w14:textId="72796D2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odent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9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644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404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32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</w:tr>
      <w:tr w:rsidR="00E31BEC" w:rsidRPr="007828FE" w14:paraId="02D4D32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A432" w14:textId="2F983DF8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dent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F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EE6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404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AFE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</w:tr>
      <w:tr w:rsidR="00E31BEC" w:rsidRPr="007828FE" w14:paraId="5E186195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A61C" w14:textId="708BF7E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E5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1F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67EC66CB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7275" w14:textId="7F807556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F0D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EA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73F2BF4C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BEF" w14:textId="164F2EE4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92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A3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09458785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BAF9" w14:textId="3E6891DD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FB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B5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204402F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27C" w14:textId="5BC294C3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2F9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U2368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86F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445A1508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D78" w14:textId="18960FA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72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DDD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E3F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5C90AEFC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A461" w14:textId="3A967EEF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A3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468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033DEFB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D782" w14:textId="75D4C48A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678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5C9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2BC6B099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FCD0" w14:textId="5E516813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BB8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C6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32AF09E4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9901" w14:textId="278D39D4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706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5D1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29CD57E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E2C" w14:textId="37859FF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064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D54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5D919D8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70D" w14:textId="7399592A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3CA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D83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54387FC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F34" w14:textId="2A2A420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05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EAF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19036952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AFE" w14:textId="6A70CA9D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03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6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465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2A715D9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24BD" w14:textId="407802E2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381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9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4EA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18E74373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6764" w14:textId="730D0E43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DD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65F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03DD2E86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5084" w14:textId="784398E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B9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9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E0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627CCD2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7C35" w14:textId="617B2CB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D99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12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E31BEC" w:rsidRPr="007828FE" w14:paraId="1F58260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5A1" w14:textId="653F1206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oe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ee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BE5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8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65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5AF9AAAE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C7BF" w14:textId="78A8B8F9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AA0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A40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18FFEC0E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B9D7" w14:textId="086CCF6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44C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75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640DD166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9873" w14:textId="1CBC6F1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329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C6C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5856106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167E" w14:textId="71C842FD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04NS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8A7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7F0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63132EC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4056" w14:textId="7955F1DD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06E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210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5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24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2E9F5C6B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603A" w14:textId="58E9D5A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09E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812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F7E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0C4C8E3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463F" w14:textId="11DA11E5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11E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9C6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FA2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203557E6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BA96" w14:textId="29016E80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41NS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F31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C6A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570473B6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CF9F" w14:textId="061D457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51NS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E20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E32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78E05A37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E275" w14:textId="09FB728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64E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9E6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2C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7A059D0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594" w14:textId="62F021B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81E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38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7CC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63777EF9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30EA" w14:textId="3434C113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93T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5D1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44A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739C9BF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EFEB" w14:textId="324B880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623T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5EE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7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432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4FEFA3D2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45CA" w14:textId="4C99AA1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626T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3D1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622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4529286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9797" w14:textId="484DE763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4FB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69A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5479FA45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E7DB" w14:textId="3381D025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58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1A4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49C2965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1928" w14:textId="21B9AE6B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dult1KK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098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68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61C4A099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E2B2" w14:textId="1E21AA6F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H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4F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9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EC6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0BD08E1D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F249" w14:textId="290E5D63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B92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6D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27F36F1E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AE5F" w14:textId="4783A6C5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H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96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383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79EB292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981B" w14:textId="763E382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H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53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U2367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DE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493B06F2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452" w14:textId="689AEBA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heep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variant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459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Q4283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51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7B77C39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5F75" w14:textId="1AE90231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hrew</w:t>
            </w:r>
            <w:r w:rsidR="001335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FAC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C7404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4DB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</w:tr>
      <w:tr w:rsidR="00E31BEC" w:rsidRPr="007828FE" w14:paraId="4B9C46F6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7A34" w14:textId="12429163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46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DF5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0629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5DF5" w14:textId="68EED170" w:rsidR="00E31BEC" w:rsidRPr="007828FE" w:rsidRDefault="00275311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</w:t>
            </w:r>
            <w:r w:rsidR="00E31BEC"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is study</w:t>
            </w:r>
          </w:p>
        </w:tc>
      </w:tr>
      <w:tr w:rsidR="00E31BEC" w:rsidRPr="007828FE" w14:paraId="23CB8F0F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25BB" w14:textId="37887EE9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5305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F2427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C9B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4FD35037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58D" w14:textId="713EA5AF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276B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F2427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FB8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2151DC4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2B6A" w14:textId="102BA2A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6EC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Y2823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5A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19C8092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6481" w14:textId="02A818A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03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Y2823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921C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4358C8AE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902" w14:textId="2A91360C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1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E70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Y2823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1EC9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1D13BF16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95E0" w14:textId="0384D56A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83F8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Y2823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B9E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E31BEC" w:rsidRPr="007828FE" w14:paraId="380AD8A1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7A5F" w14:textId="72AABE5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E03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Y2823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6837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5831C3B8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961" w14:textId="4E6FAE3D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I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9D41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F2427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973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E31BEC" w:rsidRPr="007828FE" w14:paraId="3357876A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4B68" w14:textId="10AD1822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7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8BE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Y2823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F750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7EF095A0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AEB2" w14:textId="5F904BBF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ick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3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BD8D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Y2823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B0BA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E31BEC" w:rsidRPr="007828FE" w14:paraId="574976A8" w14:textId="77777777" w:rsidTr="0032048E">
        <w:trPr>
          <w:trHeight w:val="30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14F5" w14:textId="57029BDE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ild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oar</w:t>
            </w:r>
            <w:r w:rsidR="0013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1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E254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Q3475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CEF" w14:textId="77777777" w:rsidR="00E31BEC" w:rsidRPr="007828FE" w:rsidRDefault="00E31BEC" w:rsidP="0027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82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</w:tbl>
    <w:p w14:paraId="3859F25C" w14:textId="77777777" w:rsidR="00430E12" w:rsidRPr="007828FE" w:rsidRDefault="0059137A" w:rsidP="00275311">
      <w:pPr>
        <w:rPr>
          <w:lang w:val="en-US"/>
        </w:rPr>
      </w:pPr>
    </w:p>
    <w:sectPr w:rsidR="00430E12" w:rsidRPr="007828FE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B0573" w14:textId="77777777" w:rsidR="0059137A" w:rsidRDefault="0059137A" w:rsidP="007737CA">
      <w:pPr>
        <w:spacing w:after="0" w:line="240" w:lineRule="auto"/>
      </w:pPr>
      <w:r>
        <w:separator/>
      </w:r>
    </w:p>
  </w:endnote>
  <w:endnote w:type="continuationSeparator" w:id="0">
    <w:p w14:paraId="6D45167E" w14:textId="77777777" w:rsidR="0059137A" w:rsidRDefault="0059137A" w:rsidP="00773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71128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9621A" w14:textId="070E28D7" w:rsidR="007737CA" w:rsidRDefault="007737CA" w:rsidP="001C4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8E4C7E" w14:textId="77777777" w:rsidR="007737CA" w:rsidRDefault="007737CA" w:rsidP="007737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24832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262144" w14:textId="58048179" w:rsidR="007737CA" w:rsidRDefault="007737CA" w:rsidP="001C4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A250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663C59" w14:textId="77777777" w:rsidR="007737CA" w:rsidRDefault="007737CA" w:rsidP="007737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F2981" w14:textId="77777777" w:rsidR="0059137A" w:rsidRDefault="0059137A" w:rsidP="007737CA">
      <w:pPr>
        <w:spacing w:after="0" w:line="240" w:lineRule="auto"/>
      </w:pPr>
      <w:r>
        <w:separator/>
      </w:r>
    </w:p>
  </w:footnote>
  <w:footnote w:type="continuationSeparator" w:id="0">
    <w:p w14:paraId="5D3658F9" w14:textId="77777777" w:rsidR="0059137A" w:rsidRDefault="0059137A" w:rsidP="007737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BEC"/>
    <w:rsid w:val="00133572"/>
    <w:rsid w:val="001603BE"/>
    <w:rsid w:val="00275311"/>
    <w:rsid w:val="002B5071"/>
    <w:rsid w:val="0032048E"/>
    <w:rsid w:val="00327BDC"/>
    <w:rsid w:val="004D55D7"/>
    <w:rsid w:val="00506CD5"/>
    <w:rsid w:val="00507E89"/>
    <w:rsid w:val="0059137A"/>
    <w:rsid w:val="005A4642"/>
    <w:rsid w:val="00606FEE"/>
    <w:rsid w:val="006A2505"/>
    <w:rsid w:val="00751A23"/>
    <w:rsid w:val="007737CA"/>
    <w:rsid w:val="007828FE"/>
    <w:rsid w:val="00872F3F"/>
    <w:rsid w:val="008A026F"/>
    <w:rsid w:val="008F649D"/>
    <w:rsid w:val="009A0916"/>
    <w:rsid w:val="00A1061C"/>
    <w:rsid w:val="00C9580B"/>
    <w:rsid w:val="00DD4C7B"/>
    <w:rsid w:val="00E07A25"/>
    <w:rsid w:val="00E31BEC"/>
    <w:rsid w:val="00EB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5749"/>
  <w15:chartTrackingRefBased/>
  <w15:docId w15:val="{1766B862-3656-40EC-8CBE-8A5924804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37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7CA"/>
  </w:style>
  <w:style w:type="character" w:styleId="PageNumber">
    <w:name w:val="page number"/>
    <w:basedOn w:val="DefaultParagraphFont"/>
    <w:uiPriority w:val="99"/>
    <w:semiHidden/>
    <w:unhideWhenUsed/>
    <w:rsid w:val="00773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6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alaneck</dc:creator>
  <cp:keywords/>
  <dc:description/>
  <cp:lastModifiedBy>Manoranjani Ramakumar, Integra-PDY, IN</cp:lastModifiedBy>
  <cp:revision>3</cp:revision>
  <dcterms:created xsi:type="dcterms:W3CDTF">2020-03-13T05:18:00Z</dcterms:created>
  <dcterms:modified xsi:type="dcterms:W3CDTF">2020-03-13T05:18:00Z</dcterms:modified>
</cp:coreProperties>
</file>